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</w:t>
      </w:r>
      <w:r>
        <w:rPr>
          <w:rFonts w:cs="Times New Roman" w:ascii="Times New Roman" w:hAnsi="Times New Roman"/>
          <w:b w:val="false"/>
          <w:sz w:val="24"/>
          <w:szCs w:val="24"/>
        </w:rPr>
        <w:t>4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Mapping of assembled unigenes of the Chinese fir transcriptome to KEGG pathways.</w:t>
      </w:r>
    </w:p>
    <w:tbl>
      <w:tblPr>
        <w:tblW w:w="981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5"/>
        <w:gridCol w:w="6690"/>
        <w:gridCol w:w="1271"/>
        <w:gridCol w:w="1002"/>
      </w:tblGrid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#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athwa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unt (14,402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athway ID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Metabolic pathway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8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1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lant-pathogen interac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626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pliceosom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plant hormon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9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7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phenylpropanoid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6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tarch and sucros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terpenoids and steroid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6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alkaloids derived from shikimate pathwa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63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Ubiquitin mediated proteoly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1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ur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henylpropan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alkaloids derived from ornithine, lysine and nicotinic acid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64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Endocyto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144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yrimid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alkaloids derived from terpenoid and polyketid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66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alkaloids derived from histidine and purin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6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olysis / Gluconeogen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lavon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4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Ribosom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RNA degrad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18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eroxisom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146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ysteine and methion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7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Oxidative phosphoryl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19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Nucleotide excision repai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4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BC transporter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20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mino sugar and nucleotide sugar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Limonene and pinene degrad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3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yruv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alactos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5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erophospholip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64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Symbol" w:ascii="Symbol" w:hAnsi="Symbol"/>
                <w:color w:val="000000"/>
                <w:kern w:val="0"/>
              </w:rPr>
              <w:t></w:t>
            </w:r>
            <w:r>
              <w:rPr>
                <w:color w:val="000000"/>
                <w:kern w:val="0"/>
              </w:rPr>
              <w:t>-Linolenic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9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minoacyl-tRNA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7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DNA replic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tilbenoid, diarylheptanoid and gingerol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4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ircadian rhythm - plan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71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asal transcription factor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2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atty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7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erolip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6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yanoamino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rginine and prol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hot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19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hosphatidylinositol signaling syste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07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arbon fixation in photosynthetic organism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utathio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8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Nitrogen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RNA polymeras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ase excision repai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4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Homologous recombin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4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entose and glucuronate interconversion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Inositol phosph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6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ropano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ructose and mannos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5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Mismatch repai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4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Tryptophan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8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lanine, aspartate and glutam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ine, serine and threon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henylalan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utano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Tyros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scorbate and aldar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53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Valine, leucine and isoleucine degrad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8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Zeatin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8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Metha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8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Lysine degrad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N-Glycan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Linoleic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9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aroten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6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itrate cycle (TCA cycle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roteasom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Ubiquinone and other terpenoid-quinone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1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entose phosphate pathwa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synthesis of unsaturated fatty acid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10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elenoamino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Other glycan degrad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1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henylalanine, tyrosine and tryptophan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Metabolism of xenobiotics by cytochrome P45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8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Valine, leucine and isoleucine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9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orphyrin and chlorophyll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8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phingolip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Terpenoid backbone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rotein expor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0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Symbol" w:ascii="Symbol" w:hAnsi="Symbol"/>
                <w:color w:val="000000"/>
                <w:kern w:val="0"/>
              </w:rPr>
              <w:t></w:t>
            </w:r>
            <w:r>
              <w:rPr>
                <w:color w:val="000000"/>
                <w:kern w:val="0"/>
              </w:rPr>
              <w:t>-Alan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1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NARE interactions in vesicular transpor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1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atty ac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6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lavone and flavonol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44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Non-homologous end-joinin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34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Regulation of autophag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</w:rPr>
              <w:t>ko041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Histid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Ether lip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6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hotosynthesis - antenna protein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196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Diterpen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4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oxylate and dicarboxylat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ulfur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2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ter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1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Tropane, piperidine and pyridine alkal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Natural killer cell mediated cytotoxicit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46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antothenate and CoA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7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rachidonic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9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Nicotinate and nicotinamid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One carbon pool by folat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7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osylphosphatidylinositol(GPI)-anchor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63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Isoquinoline alkal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rassinoster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Lysine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30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osaminoglycan degrad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3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ucosinolate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66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osphingolipid biosynthesis - globo seri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03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Riboflavin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4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Thiam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Indole alkal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1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Glycosphingolipid biosynthesis - ganglio seri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04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Taurine and hypotaur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3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olate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9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affeine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23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enzoxazin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40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C5-Branched dibasic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66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7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Polyketide sugar unit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523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8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iotin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8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9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Lipoic acid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8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Synthesis and degradation of ketone bodi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7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1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Betalain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65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2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Vitamin B6 metabolis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750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3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Anthocyanin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4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4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Monoterpenoid biosynthesi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902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5</w:t>
            </w:r>
          </w:p>
        </w:tc>
        <w:tc>
          <w:tcPr>
            <w:tcW w:w="66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kern w:val="0"/>
              </w:rPr>
              <w:t>Fatty acid elongation in mitochondri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2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o000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3:44:00Z</dcterms:created>
  <dc:creator>bioinfor</dc:creator>
  <dc:description/>
  <cp:keywords/>
  <dc:language>en-US</dc:language>
  <cp:lastModifiedBy>ibm</cp:lastModifiedBy>
  <dcterms:modified xsi:type="dcterms:W3CDTF">2013-06-04T12:41:00Z</dcterms:modified>
  <cp:revision>5</cp:revision>
  <dc:subject/>
  <dc:title/>
</cp:coreProperties>
</file>